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765" w:rsidRDefault="00AC2765" w:rsidP="00AC2765">
      <w:pPr>
        <w:pStyle w:val="Caption"/>
        <w:keepNext/>
        <w:jc w:val="both"/>
        <w:rPr>
          <w:rFonts w:ascii="Times New Roman" w:eastAsiaTheme="minorEastAsia" w:hAnsi="Times New Roman"/>
          <w:bCs w:val="0"/>
          <w:color w:val="auto"/>
          <w:sz w:val="24"/>
          <w:szCs w:val="22"/>
        </w:rPr>
      </w:pP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t>Table S</w:t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fldChar w:fldCharType="begin"/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instrText xml:space="preserve"> SEQ Table \* ARABIC </w:instrText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fldChar w:fldCharType="separate"/>
      </w:r>
      <w:r>
        <w:rPr>
          <w:rFonts w:ascii="Times New Roman" w:eastAsiaTheme="minorEastAsia" w:hAnsi="Times New Roman"/>
          <w:bCs w:val="0"/>
          <w:noProof/>
          <w:color w:val="auto"/>
          <w:sz w:val="24"/>
          <w:szCs w:val="22"/>
        </w:rPr>
        <w:t>1</w:t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fldChar w:fldCharType="end"/>
      </w:r>
      <w:r>
        <w:rPr>
          <w:rFonts w:ascii="Times New Roman" w:eastAsiaTheme="minorEastAsia" w:hAnsi="Times New Roman"/>
          <w:bCs w:val="0"/>
          <w:color w:val="auto"/>
          <w:sz w:val="24"/>
          <w:szCs w:val="22"/>
        </w:rPr>
        <w:t>. Summary of H5N1 Exact location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2758"/>
        <w:gridCol w:w="785"/>
      </w:tblGrid>
      <w:tr w:rsidR="00AC2765" w:rsidTr="00AC276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2765" w:rsidRDefault="00AC2765">
            <w:pPr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</w:tr>
      <w:tr w:rsidR="00AC2765" w:rsidTr="00AC276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e of onset/</w:t>
            </w:r>
          </w:p>
          <w:p w:rsidR="00AC2765" w:rsidRDefault="00AC27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AC2765" w:rsidTr="00AC276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imal 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omestic poultry (tot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5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ind w:left="72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Chick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13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ind w:left="72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 xml:space="preserve">Du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2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ind w:left="720"/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Mixed (chicken/duck/ gee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hideMark/>
          </w:tcPr>
          <w:p w:rsidR="00AC2765" w:rsidRDefault="00AC2765">
            <w:pP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30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ld bi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AC2765" w:rsidTr="00AC276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: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</w:tr>
      <w:tr w:rsidR="00AC2765" w:rsidTr="00AC276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C2765" w:rsidRDefault="00AC2765">
            <w:pPr>
              <w:spacing w:line="240" w:lineRule="auto"/>
              <w:rPr>
                <w:rFonts w:eastAsia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AC2765" w:rsidTr="00AC276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number of exact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2765" w:rsidRDefault="00AC2765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2765" w:rsidRDefault="00AC2765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2</w:t>
            </w:r>
          </w:p>
        </w:tc>
      </w:tr>
    </w:tbl>
    <w:p w:rsidR="00AC2765" w:rsidRDefault="00AC2765" w:rsidP="00AC2765"/>
    <w:p w:rsidR="00A559BB" w:rsidRDefault="00A559BB">
      <w:bookmarkStart w:id="0" w:name="_GoBack"/>
      <w:bookmarkEnd w:id="0"/>
    </w:p>
    <w:sectPr w:rsidR="00A55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277"/>
    <w:rsid w:val="004358C1"/>
    <w:rsid w:val="008B2277"/>
    <w:rsid w:val="00A559BB"/>
    <w:rsid w:val="00AC2765"/>
    <w:rsid w:val="00CF0F0E"/>
    <w:rsid w:val="00E510F9"/>
    <w:rsid w:val="00F6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147BE-B986-42B4-BB99-2CD33592C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C2765"/>
    <w:pPr>
      <w:spacing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C2765"/>
    <w:pPr>
      <w:spacing w:line="240" w:lineRule="auto"/>
    </w:pPr>
    <w:rPr>
      <w:rFonts w:asciiTheme="minorHAnsi" w:eastAsiaTheme="minorHAnsi" w:hAnsiTheme="minorHAns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C27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Bui</dc:creator>
  <cp:keywords/>
  <dc:description/>
  <cp:lastModifiedBy>Chau Bui</cp:lastModifiedBy>
  <cp:revision>2</cp:revision>
  <dcterms:created xsi:type="dcterms:W3CDTF">2017-03-21T23:22:00Z</dcterms:created>
  <dcterms:modified xsi:type="dcterms:W3CDTF">2017-03-21T23:23:00Z</dcterms:modified>
</cp:coreProperties>
</file>